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Times New Roman" w:cs="AdvTT5235d5a9;Cambria" w:ascii="Times New Roman" w:hAnsi="Times New Roman"/>
          <w:b/>
          <w:szCs w:val="16"/>
          <w:lang w:val="en-US"/>
        </w:rPr>
        <w:t>Supplementary</w:t>
      </w:r>
      <w:r>
        <w:rPr>
          <w:rFonts w:cs="Times New Roman" w:ascii="Times New Roman" w:hAnsi="Times New Roman"/>
          <w:b/>
          <w:lang w:val="en-US"/>
        </w:rPr>
        <w:t xml:space="preserve"> Table 2. Primer sequences </w:t>
      </w:r>
    </w:p>
    <w:p>
      <w:pPr>
        <w:pStyle w:val="Normal"/>
        <w:spacing w:lineRule="auto" w:line="480"/>
        <w:rPr/>
      </w:pPr>
      <w:r>
        <w:rPr/>
      </w: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7620</wp:posOffset>
                </wp:positionH>
                <wp:positionV relativeFrom="paragraph">
                  <wp:posOffset>635</wp:posOffset>
                </wp:positionV>
                <wp:extent cx="5303520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3520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5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88"/>
                              <w:gridCol w:w="2880"/>
                              <w:gridCol w:w="2408"/>
                              <w:gridCol w:w="1276"/>
                            </w:tblGrid>
                            <w:tr>
                              <w:trPr>
                                <w:trHeight w:val="1550" w:hRule="atLeast"/>
                              </w:trPr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b/>
                                      <w:b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lang w:val="en-US"/>
                                    </w:rPr>
                                    <w:t>Target Gene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b/>
                                      <w:b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lang w:val="en-US"/>
                                    </w:rPr>
                                    <w:t>Sense primer (5’-3’)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b/>
                                      <w:b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lang w:val="en-US"/>
                                    </w:rPr>
                                    <w:t>Anti-sense primer (5’-3’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b/>
                                      <w:b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lang w:val="en-US"/>
                                    </w:rPr>
                                    <w:t>Product size (bp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Microtubule Associated Protein 2 (MAP2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AATAGACCTAAGCCATGTGACATCC</w:t>
                                    <w:br/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AGAACCAACTTTAGCTTGGGC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1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16"/>
                                      <w:lang w:val="en-US"/>
                                    </w:rPr>
                                    <w:t></w:t>
                                  </w: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4 nicotinic acetylcholine receptor (nAChR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TGGGTACGCAGGGTCTTCC</w:t>
                                    <w:br/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GCTCAGCCGGCACATCC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2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16"/>
                                      <w:lang w:val="en-US"/>
                                    </w:rPr>
                                    <w:t></w:t>
                                  </w: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7 nicotinic acetylcholine receptor (nAChR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CGCCCATTCCACCTAC</w:t>
                                    <w:br/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ACCTTTCACTCCTCTTGC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2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ISL LIM homeobox 1 (Isl1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TGTAATCAGTATTTGGACGAG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ATCCCGTACAACCTGATATAAT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Thyrosin Hydroxylase (TH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480" w:before="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br/>
                                    <w:t xml:space="preserve"> ACACCGCCGAGGAGATTG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AGCTGGGGGATATTGTCTT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1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8" w:hRule="atLeast"/>
                              </w:trPr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M3 muscarinic acetylcholine receptor (mAChR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6"/>
                                      <w:lang w:val="en-US"/>
                                    </w:rPr>
                                    <w:t>Gtctggcttgggtcatctcct</w:t>
                                    <w:br/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6"/>
                                      <w:lang w:val="en-US"/>
                                    </w:rPr>
                                    <w:t>actgctgctgtggtc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4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Hairy and Enhancer of Split (HES 1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CGGACATTCTGGAAATGACA</w:t>
                                    <w:br/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CATTATTGACAGCAGCTGC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2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Notch 2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ACATCATCACAGACTTGGTC</w:t>
                                    <w:br/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CATTATTGACAGCAGCTGC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3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Gamma aminobutyricacid B receptor (GABA B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GAGATGTTGCTGCTGCTGCTACT</w:t>
                                    <w:br/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TCAAATAAGACTTGGAGCAGAT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3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Human PPIA (cyclophilin A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Helvetica"/>
                                      <w:sz w:val="16"/>
                                      <w:lang w:bidi="sv-SE"/>
                                    </w:rPr>
                                    <w:t>TGCTGGACCCAACACAAATG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Helvetica"/>
                                      <w:sz w:val="16"/>
                                      <w:lang w:bidi="sv-SE"/>
                                    </w:rPr>
                                    <w:t>TGCCATCCAACCACTCAGTC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 </w:t>
                                  </w: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480" w:before="0" w:after="200"/>
                                    <w:rPr/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Vesicular Acetylcholine Transporter (VaChT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480" w:before="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br/>
                                    <w:t xml:space="preserve"> TACGGAGAGCGAAGACGTGAA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ATCATGGCTATGCCAGACGTG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1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480" w:before="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Buturyl Choline Esterase (BuChE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480" w:before="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br/>
                                    <w:t xml:space="preserve"> AAAGCCACAGTCTCTGACCAA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CCCACTGAAGAGCCAACTG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4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7.6pt;height:841.9pt;mso-wrap-distance-left:0pt;mso-wrap-distance-right:0pt;mso-wrap-distance-top:0pt;mso-wrap-distance-bottom:0pt;margin-top:0pt;mso-position-vertical-relative:text;margin-left:0.6pt;mso-position-horizontal-relative:text">
                <v:fill opacity="0f"/>
                <v:textbox inset="0in,0in,0in,0in">
                  <w:txbxContent>
                    <w:tbl>
                      <w:tblPr>
                        <w:tblW w:w="835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88"/>
                        <w:gridCol w:w="2880"/>
                        <w:gridCol w:w="2408"/>
                        <w:gridCol w:w="1276"/>
                      </w:tblGrid>
                      <w:tr>
                        <w:trPr>
                          <w:trHeight w:val="1550" w:hRule="atLeast"/>
                        </w:trPr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b/>
                                <w:b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16"/>
                                <w:lang w:val="en-US"/>
                              </w:rPr>
                              <w:t>Target Gene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b/>
                                <w:b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16"/>
                                <w:lang w:val="en-US"/>
                              </w:rPr>
                              <w:t>Sense primer (5’-3’)</w:t>
                            </w:r>
                          </w:p>
                        </w:tc>
                        <w:tc>
                          <w:tcPr>
                            <w:tcW w:w="2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b/>
                                <w:b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16"/>
                                <w:lang w:val="en-US"/>
                              </w:rPr>
                              <w:t>Anti-sense primer (5’-3’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b/>
                                <w:b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16"/>
                                <w:lang w:val="en-US"/>
                              </w:rPr>
                              <w:t>Product size (bp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Microtubule Associated Protein 2 (MAP2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AATAGACCTAAGCCATGTGACATCC</w:t>
                              <w:br/>
                            </w:r>
                          </w:p>
                        </w:tc>
                        <w:tc>
                          <w:tcPr>
                            <w:tcW w:w="2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AGAACCAACTTTAGCTTGGGCC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1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16"/>
                                <w:lang w:val="en-US"/>
                              </w:rPr>
                              <w:t></w:t>
                            </w:r>
                            <w:r>
                              <w:rPr>
                                <w:sz w:val="16"/>
                                <w:lang w:val="en-US"/>
                              </w:rPr>
                              <w:t>4 nicotinic acetylcholine receptor (nAChR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TGGGTACGCAGGGTCTTCC</w:t>
                              <w:br/>
                            </w:r>
                          </w:p>
                        </w:tc>
                        <w:tc>
                          <w:tcPr>
                            <w:tcW w:w="2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GCTCAGCCGGCACATCCA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2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16"/>
                                <w:lang w:val="en-US"/>
                              </w:rPr>
                              <w:t></w:t>
                            </w:r>
                            <w:r>
                              <w:rPr>
                                <w:sz w:val="16"/>
                                <w:lang w:val="en-US"/>
                              </w:rPr>
                              <w:t>7 nicotinic acetylcholine receptor (nAChR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CGCCCATTCCACCTAC</w:t>
                              <w:br/>
                            </w:r>
                          </w:p>
                        </w:tc>
                        <w:tc>
                          <w:tcPr>
                            <w:tcW w:w="2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ACCTTTCACTCCTCTTGCC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2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ISL LIM homeobox 1 (Isl1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48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TGTAATCAGTATTTGGACGAG</w:t>
                            </w:r>
                          </w:p>
                        </w:tc>
                        <w:tc>
                          <w:tcPr>
                            <w:tcW w:w="2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ATCCCGTACAACCTGATATAATC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Thyrosin Hydroxylase (TH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480" w:before="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br/>
                              <w:t xml:space="preserve"> ACACCGCCGAGGAGATTG</w:t>
                            </w:r>
                          </w:p>
                        </w:tc>
                        <w:tc>
                          <w:tcPr>
                            <w:tcW w:w="2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AGCTGGGGGATATTGTCTTC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145</w:t>
                            </w:r>
                          </w:p>
                        </w:tc>
                      </w:tr>
                      <w:tr>
                        <w:trPr>
                          <w:trHeight w:val="698" w:hRule="atLeast"/>
                        </w:trPr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M3 muscarinic acetylcholine receptor (mAChR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6"/>
                                <w:lang w:val="en-US"/>
                              </w:rPr>
                              <w:t>Gtctggcttgggtcatctcct</w:t>
                              <w:br/>
                            </w:r>
                          </w:p>
                        </w:tc>
                        <w:tc>
                          <w:tcPr>
                            <w:tcW w:w="2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6"/>
                                <w:lang w:val="en-US"/>
                              </w:rPr>
                              <w:t>actgctgctgtggtc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4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Hairy and Enhancer of Split (HES 1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CGGACATTCTGGAAATGACA</w:t>
                              <w:br/>
                            </w:r>
                          </w:p>
                        </w:tc>
                        <w:tc>
                          <w:tcPr>
                            <w:tcW w:w="2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CATTATTGACAGCAGCTGCC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2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Notch 2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ACATCATCACAGACTTGGTC</w:t>
                              <w:br/>
                            </w:r>
                          </w:p>
                        </w:tc>
                        <w:tc>
                          <w:tcPr>
                            <w:tcW w:w="2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CATTATTGACAGCAGCTGCC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3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Gamma aminobutyricacid B receptor (GABA B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GAGATGTTGCTGCTGCTGCTACT</w:t>
                              <w:br/>
                            </w:r>
                          </w:p>
                        </w:tc>
                        <w:tc>
                          <w:tcPr>
                            <w:tcW w:w="2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TCAAATAAGACTTGGAGCAGAT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3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Human PPIA (cyclophilin A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Helvetica"/>
                                <w:sz w:val="16"/>
                                <w:lang w:bidi="sv-SE"/>
                              </w:rPr>
                              <w:t>TGCTGGACCCAACACAAATG</w:t>
                            </w:r>
                          </w:p>
                        </w:tc>
                        <w:tc>
                          <w:tcPr>
                            <w:tcW w:w="2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Helvetica"/>
                                <w:sz w:val="16"/>
                                <w:lang w:bidi="sv-SE"/>
                              </w:rPr>
                              <w:t>TGCCATCCAACCACTCAGTC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 </w:t>
                            </w:r>
                            <w:r>
                              <w:rPr>
                                <w:sz w:val="16"/>
                                <w:lang w:val="en-US"/>
                              </w:rPr>
                              <w:t>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480" w:before="0" w:after="200"/>
                              <w:rPr/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Vesicular Acetylcholine Transporter (VaChT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480" w:before="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br/>
                              <w:t xml:space="preserve"> TACGGAGAGCGAAGACGTGAA</w:t>
                            </w:r>
                          </w:p>
                        </w:tc>
                        <w:tc>
                          <w:tcPr>
                            <w:tcW w:w="2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ATCATGGCTATGCCAGACGTG</w:t>
                              <w:tab/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1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480" w:before="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Buturyl Choline Esterase (BuChE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480" w:before="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br/>
                              <w:t xml:space="preserve"> AAAGCCACAGTCTCTGACCAA</w:t>
                            </w:r>
                          </w:p>
                        </w:tc>
                        <w:tc>
                          <w:tcPr>
                            <w:tcW w:w="2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CCCACTGAAGAGCCAACTG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4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1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sv-SE" w:bidi="ar-SA" w:eastAsia="zh-CN"/>
    </w:rPr>
  </w:style>
  <w:style w:type="character" w:styleId="Standardstycketypsnitt">
    <w:name w:val="Standardstycketyp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8T09:53:00Z</dcterms:created>
  <dc:creator>Linn Wicklund</dc:creator>
  <dc:description/>
  <cp:keywords/>
  <dc:language>en-US</dc:language>
  <cp:lastModifiedBy>Linn Wicklund</cp:lastModifiedBy>
  <dcterms:modified xsi:type="dcterms:W3CDTF">2010-10-18T10:49:00Z</dcterms:modified>
  <cp:revision>4</cp:revision>
  <dc:subject/>
  <dc:title>Suppl</dc:title>
</cp:coreProperties>
</file>